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9171A" w14:textId="1161FAA3" w:rsidR="00601087" w:rsidRPr="00601087" w:rsidRDefault="00601087" w:rsidP="00601087">
      <w:pPr>
        <w:widowControl/>
        <w:spacing w:after="160" w:line="259" w:lineRule="auto"/>
        <w:rPr>
          <w:rFonts w:ascii="Times New Roman" w:eastAsia="新細明體" w:hAnsi="Times New Roman" w:cs="Times New Roman"/>
          <w:kern w:val="0"/>
          <w:sz w:val="22"/>
          <w:szCs w:val="22"/>
          <w:lang w:eastAsia="en-US"/>
        </w:rPr>
      </w:pPr>
      <w:r w:rsidRPr="00601087">
        <w:rPr>
          <w:rFonts w:ascii="Times New Roman" w:eastAsia="新細明體" w:hAnsi="Times New Roman" w:cs="Times New Roman"/>
          <w:kern w:val="0"/>
          <w:sz w:val="22"/>
          <w:szCs w:val="22"/>
          <w:lang w:eastAsia="en-US"/>
        </w:rPr>
        <w:t xml:space="preserve">Supplementary Table </w:t>
      </w:r>
      <w:r w:rsidR="00574727">
        <w:rPr>
          <w:rFonts w:ascii="Times New Roman" w:eastAsia="新細明體" w:hAnsi="Times New Roman" w:cs="Times New Roman"/>
          <w:kern w:val="0"/>
          <w:sz w:val="22"/>
          <w:szCs w:val="22"/>
          <w:lang w:eastAsia="en-US"/>
        </w:rPr>
        <w:t>1</w:t>
      </w:r>
      <w:r w:rsidRPr="00601087">
        <w:rPr>
          <w:rFonts w:ascii="Times New Roman" w:eastAsia="新細明體" w:hAnsi="Times New Roman" w:cs="Times New Roman"/>
          <w:kern w:val="0"/>
          <w:sz w:val="22"/>
          <w:szCs w:val="22"/>
          <w:lang w:eastAsia="en-US"/>
        </w:rPr>
        <w:t xml:space="preserve">. Demographic results of insulin </w:t>
      </w:r>
      <w:proofErr w:type="spellStart"/>
      <w:r w:rsidRPr="00601087">
        <w:rPr>
          <w:rFonts w:ascii="Times New Roman" w:eastAsia="新細明體" w:hAnsi="Times New Roman" w:cs="Times New Roman"/>
          <w:kern w:val="0"/>
          <w:sz w:val="22"/>
          <w:szCs w:val="22"/>
          <w:lang w:eastAsia="en-US"/>
        </w:rPr>
        <w:t>degludec</w:t>
      </w:r>
      <w:proofErr w:type="spellEnd"/>
      <w:r w:rsidRPr="00601087">
        <w:rPr>
          <w:rFonts w:ascii="Times New Roman" w:eastAsia="新細明體" w:hAnsi="Times New Roman" w:cs="Times New Roman"/>
          <w:kern w:val="0"/>
          <w:sz w:val="22"/>
          <w:szCs w:val="22"/>
          <w:lang w:eastAsia="en-US"/>
        </w:rPr>
        <w:t xml:space="preserve"> U100 and insulin glargine U300 users who received insulin injection at different time points</w:t>
      </w:r>
    </w:p>
    <w:tbl>
      <w:tblPr>
        <w:tblStyle w:val="a5"/>
        <w:tblW w:w="10490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854"/>
        <w:gridCol w:w="1493"/>
        <w:gridCol w:w="911"/>
        <w:gridCol w:w="1924"/>
        <w:gridCol w:w="1701"/>
        <w:gridCol w:w="992"/>
      </w:tblGrid>
      <w:tr w:rsidR="00601087" w:rsidRPr="00601087" w14:paraId="617CD144" w14:textId="77777777" w:rsidTr="00862955">
        <w:tc>
          <w:tcPr>
            <w:tcW w:w="1615" w:type="dxa"/>
            <w:vMerge w:val="restart"/>
            <w:tcBorders>
              <w:top w:val="single" w:sz="4" w:space="0" w:color="auto"/>
              <w:bottom w:val="nil"/>
            </w:tcBorders>
          </w:tcPr>
          <w:p w14:paraId="7F78254C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gridSpan w:val="3"/>
            <w:tcBorders>
              <w:top w:val="single" w:sz="4" w:space="0" w:color="auto"/>
              <w:bottom w:val="nil"/>
            </w:tcBorders>
          </w:tcPr>
          <w:p w14:paraId="3F3BD82F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Received Insulin </w:t>
            </w:r>
            <w:proofErr w:type="spellStart"/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Degludec</w:t>
            </w:r>
            <w:proofErr w:type="spellEnd"/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U100 (n=20)</w:t>
            </w:r>
          </w:p>
        </w:tc>
        <w:tc>
          <w:tcPr>
            <w:tcW w:w="4617" w:type="dxa"/>
            <w:gridSpan w:val="3"/>
            <w:tcBorders>
              <w:top w:val="single" w:sz="4" w:space="0" w:color="auto"/>
              <w:bottom w:val="nil"/>
            </w:tcBorders>
          </w:tcPr>
          <w:p w14:paraId="75E15B69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Received Insulin </w:t>
            </w:r>
            <w:proofErr w:type="spellStart"/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Glargin</w:t>
            </w:r>
            <w:proofErr w:type="spellEnd"/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U300 (n=20)</w:t>
            </w:r>
          </w:p>
        </w:tc>
      </w:tr>
      <w:tr w:rsidR="00601087" w:rsidRPr="00601087" w14:paraId="2378BA83" w14:textId="77777777" w:rsidTr="00862955">
        <w:tc>
          <w:tcPr>
            <w:tcW w:w="1615" w:type="dxa"/>
            <w:vMerge/>
            <w:tcBorders>
              <w:top w:val="nil"/>
              <w:bottom w:val="single" w:sz="4" w:space="0" w:color="auto"/>
            </w:tcBorders>
          </w:tcPr>
          <w:p w14:paraId="0C74FCF1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</w:tcPr>
          <w:p w14:paraId="7F1857DA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HS (n=13)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</w:tcPr>
          <w:p w14:paraId="63EF5023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QD (n=7)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14:paraId="6EE237FD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778AC69D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HS (n=1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1F26FD8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QD (n=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CB98037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p</w:t>
            </w:r>
          </w:p>
        </w:tc>
      </w:tr>
      <w:tr w:rsidR="00601087" w:rsidRPr="00601087" w14:paraId="5D3D3381" w14:textId="77777777" w:rsidTr="00862955">
        <w:tc>
          <w:tcPr>
            <w:tcW w:w="1615" w:type="dxa"/>
            <w:tcBorders>
              <w:top w:val="single" w:sz="4" w:space="0" w:color="auto"/>
            </w:tcBorders>
          </w:tcPr>
          <w:p w14:paraId="6998093B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08A70DE1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33.29 [26.88, 51.09]</w:t>
            </w:r>
          </w:p>
          <w:p w14:paraId="0BCC245E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319BE365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32.68 [32.47, 53.39]</w:t>
            </w:r>
          </w:p>
          <w:p w14:paraId="446F6AD7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01628916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3C31AF57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33.13 [28.86, 45.31]</w:t>
            </w:r>
          </w:p>
          <w:p w14:paraId="592065BC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EBCD64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34.07 [25.74, -]</w:t>
            </w:r>
          </w:p>
          <w:p w14:paraId="533344FA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EA07E1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</w:tr>
      <w:tr w:rsidR="00601087" w:rsidRPr="00601087" w14:paraId="6A9770DB" w14:textId="77777777" w:rsidTr="00862955">
        <w:tc>
          <w:tcPr>
            <w:tcW w:w="1615" w:type="dxa"/>
          </w:tcPr>
          <w:p w14:paraId="0FEDC3F1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Sex, male, n (%)</w:t>
            </w:r>
          </w:p>
        </w:tc>
        <w:tc>
          <w:tcPr>
            <w:tcW w:w="1854" w:type="dxa"/>
          </w:tcPr>
          <w:p w14:paraId="2F82B37E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5 (38.4)</w:t>
            </w:r>
          </w:p>
        </w:tc>
        <w:tc>
          <w:tcPr>
            <w:tcW w:w="1493" w:type="dxa"/>
          </w:tcPr>
          <w:p w14:paraId="442CB26E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911" w:type="dxa"/>
          </w:tcPr>
          <w:p w14:paraId="01C5EEA5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924" w:type="dxa"/>
            <w:vAlign w:val="center"/>
          </w:tcPr>
          <w:p w14:paraId="2160EAC3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3 (18.8)</w:t>
            </w:r>
          </w:p>
        </w:tc>
        <w:tc>
          <w:tcPr>
            <w:tcW w:w="1701" w:type="dxa"/>
            <w:vAlign w:val="center"/>
          </w:tcPr>
          <w:p w14:paraId="1E1B04E0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992" w:type="dxa"/>
          </w:tcPr>
          <w:p w14:paraId="0D96BB2D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570</w:t>
            </w:r>
          </w:p>
        </w:tc>
      </w:tr>
      <w:tr w:rsidR="00601087" w:rsidRPr="00601087" w14:paraId="5CD6B1B1" w14:textId="77777777" w:rsidTr="00862955">
        <w:tc>
          <w:tcPr>
            <w:tcW w:w="1615" w:type="dxa"/>
          </w:tcPr>
          <w:p w14:paraId="4ED174A6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Duration of CGM, days</w:t>
            </w:r>
          </w:p>
        </w:tc>
        <w:tc>
          <w:tcPr>
            <w:tcW w:w="1854" w:type="dxa"/>
            <w:vAlign w:val="center"/>
          </w:tcPr>
          <w:p w14:paraId="5474DE25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7 [6, 8]</w:t>
            </w:r>
          </w:p>
        </w:tc>
        <w:tc>
          <w:tcPr>
            <w:tcW w:w="1493" w:type="dxa"/>
            <w:vAlign w:val="center"/>
          </w:tcPr>
          <w:p w14:paraId="227B031E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8 [7, 8]</w:t>
            </w:r>
          </w:p>
        </w:tc>
        <w:tc>
          <w:tcPr>
            <w:tcW w:w="911" w:type="dxa"/>
          </w:tcPr>
          <w:p w14:paraId="643348EC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924" w:type="dxa"/>
            <w:vAlign w:val="center"/>
          </w:tcPr>
          <w:p w14:paraId="1E817A53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7 [7, 8]</w:t>
            </w:r>
          </w:p>
          <w:p w14:paraId="683E8DE7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2D6C942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6 [6, -]</w:t>
            </w:r>
          </w:p>
          <w:p w14:paraId="44F3C9DC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93D171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109</w:t>
            </w:r>
          </w:p>
        </w:tc>
      </w:tr>
      <w:tr w:rsidR="00601087" w:rsidRPr="00601087" w14:paraId="7E7D4422" w14:textId="77777777" w:rsidTr="00862955">
        <w:tc>
          <w:tcPr>
            <w:tcW w:w="1615" w:type="dxa"/>
          </w:tcPr>
          <w:p w14:paraId="336BC4BE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BW, kg</w:t>
            </w:r>
          </w:p>
        </w:tc>
        <w:tc>
          <w:tcPr>
            <w:tcW w:w="1854" w:type="dxa"/>
            <w:vAlign w:val="center"/>
          </w:tcPr>
          <w:p w14:paraId="48678703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64 [57.5, 68.85]</w:t>
            </w:r>
          </w:p>
        </w:tc>
        <w:tc>
          <w:tcPr>
            <w:tcW w:w="1493" w:type="dxa"/>
            <w:vAlign w:val="center"/>
          </w:tcPr>
          <w:p w14:paraId="46B35DB3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3 [49, 58.4]</w:t>
            </w:r>
          </w:p>
        </w:tc>
        <w:tc>
          <w:tcPr>
            <w:tcW w:w="911" w:type="dxa"/>
          </w:tcPr>
          <w:p w14:paraId="6A1E6D2C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030*</w:t>
            </w:r>
          </w:p>
        </w:tc>
        <w:tc>
          <w:tcPr>
            <w:tcW w:w="1924" w:type="dxa"/>
            <w:vAlign w:val="center"/>
          </w:tcPr>
          <w:p w14:paraId="2C4F2653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7.95 [51.25, 70.25]</w:t>
            </w:r>
          </w:p>
        </w:tc>
        <w:tc>
          <w:tcPr>
            <w:tcW w:w="1701" w:type="dxa"/>
            <w:vAlign w:val="center"/>
          </w:tcPr>
          <w:p w14:paraId="737E02DC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59 [50.2, -]</w:t>
            </w:r>
          </w:p>
        </w:tc>
        <w:tc>
          <w:tcPr>
            <w:tcW w:w="992" w:type="dxa"/>
          </w:tcPr>
          <w:p w14:paraId="4440A16A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875</w:t>
            </w:r>
          </w:p>
        </w:tc>
      </w:tr>
      <w:tr w:rsidR="00601087" w:rsidRPr="00601087" w14:paraId="07D700CD" w14:textId="77777777" w:rsidTr="00862955">
        <w:tc>
          <w:tcPr>
            <w:tcW w:w="1615" w:type="dxa"/>
          </w:tcPr>
          <w:p w14:paraId="26ABCA62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BMI, kg/m2</w:t>
            </w:r>
          </w:p>
        </w:tc>
        <w:tc>
          <w:tcPr>
            <w:tcW w:w="1854" w:type="dxa"/>
            <w:vAlign w:val="center"/>
          </w:tcPr>
          <w:p w14:paraId="277FD929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23.44 [20.94, 27.38]</w:t>
            </w:r>
          </w:p>
        </w:tc>
        <w:tc>
          <w:tcPr>
            <w:tcW w:w="1493" w:type="dxa"/>
            <w:vAlign w:val="center"/>
          </w:tcPr>
          <w:p w14:paraId="6EBABF47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22.33 [21.78, 22.81]</w:t>
            </w:r>
          </w:p>
        </w:tc>
        <w:tc>
          <w:tcPr>
            <w:tcW w:w="911" w:type="dxa"/>
          </w:tcPr>
          <w:p w14:paraId="0D48E847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924" w:type="dxa"/>
            <w:vAlign w:val="center"/>
          </w:tcPr>
          <w:p w14:paraId="4103AB68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22.49 [20.34, 25.84]</w:t>
            </w:r>
          </w:p>
        </w:tc>
        <w:tc>
          <w:tcPr>
            <w:tcW w:w="1701" w:type="dxa"/>
            <w:vAlign w:val="center"/>
          </w:tcPr>
          <w:p w14:paraId="44D396CA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20.42 [20.19, -]</w:t>
            </w:r>
          </w:p>
        </w:tc>
        <w:tc>
          <w:tcPr>
            <w:tcW w:w="992" w:type="dxa"/>
          </w:tcPr>
          <w:p w14:paraId="044C8D57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421</w:t>
            </w:r>
          </w:p>
        </w:tc>
      </w:tr>
      <w:tr w:rsidR="00601087" w:rsidRPr="00601087" w14:paraId="5E55069C" w14:textId="77777777" w:rsidTr="00862955">
        <w:tc>
          <w:tcPr>
            <w:tcW w:w="1615" w:type="dxa"/>
          </w:tcPr>
          <w:p w14:paraId="5E4662CE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Duration of disease, years</w:t>
            </w:r>
          </w:p>
        </w:tc>
        <w:tc>
          <w:tcPr>
            <w:tcW w:w="1854" w:type="dxa"/>
            <w:vAlign w:val="center"/>
          </w:tcPr>
          <w:p w14:paraId="4D496ABA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11 [5, 21]</w:t>
            </w:r>
          </w:p>
        </w:tc>
        <w:tc>
          <w:tcPr>
            <w:tcW w:w="1493" w:type="dxa"/>
            <w:vAlign w:val="center"/>
          </w:tcPr>
          <w:p w14:paraId="14903F02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14 [5, 29]</w:t>
            </w:r>
          </w:p>
        </w:tc>
        <w:tc>
          <w:tcPr>
            <w:tcW w:w="911" w:type="dxa"/>
          </w:tcPr>
          <w:p w14:paraId="7CCDF69B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924" w:type="dxa"/>
            <w:vAlign w:val="center"/>
          </w:tcPr>
          <w:p w14:paraId="047A9212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13 [8, 20]</w:t>
            </w:r>
          </w:p>
        </w:tc>
        <w:tc>
          <w:tcPr>
            <w:tcW w:w="1701" w:type="dxa"/>
            <w:vAlign w:val="center"/>
          </w:tcPr>
          <w:p w14:paraId="6D427675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19 [6, -]</w:t>
            </w:r>
          </w:p>
        </w:tc>
        <w:tc>
          <w:tcPr>
            <w:tcW w:w="992" w:type="dxa"/>
          </w:tcPr>
          <w:p w14:paraId="29C75001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654</w:t>
            </w:r>
          </w:p>
        </w:tc>
      </w:tr>
      <w:tr w:rsidR="00601087" w:rsidRPr="00601087" w14:paraId="0282110B" w14:textId="77777777" w:rsidTr="00862955">
        <w:tc>
          <w:tcPr>
            <w:tcW w:w="1615" w:type="dxa"/>
          </w:tcPr>
          <w:p w14:paraId="7EEB7D1D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Total daily insulin dose, U (Divided by body weight, U/kg)</w:t>
            </w:r>
          </w:p>
        </w:tc>
        <w:tc>
          <w:tcPr>
            <w:tcW w:w="1854" w:type="dxa"/>
            <w:vAlign w:val="center"/>
          </w:tcPr>
          <w:tbl>
            <w:tblPr>
              <w:tblW w:w="1433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433"/>
            </w:tblGrid>
            <w:tr w:rsidR="00601087" w:rsidRPr="00601087" w14:paraId="473312BD" w14:textId="77777777" w:rsidTr="0086295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2BB7B3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38 [31, 57.5]</w:t>
                  </w:r>
                </w:p>
              </w:tc>
            </w:tr>
            <w:tr w:rsidR="00601087" w:rsidRPr="00601087" w14:paraId="1C7F1B04" w14:textId="77777777" w:rsidTr="0086295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62A5CB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0.6 [0.53, 0.93])</w:t>
                  </w:r>
                </w:p>
              </w:tc>
            </w:tr>
          </w:tbl>
          <w:p w14:paraId="533C19C1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tbl>
            <w:tblPr>
              <w:tblW w:w="1546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546"/>
            </w:tblGrid>
            <w:tr w:rsidR="00601087" w:rsidRPr="00601087" w14:paraId="0F3D31EA" w14:textId="77777777" w:rsidTr="00862955">
              <w:trPr>
                <w:trHeight w:val="30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B4EEE2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39 [31, 80]</w:t>
                  </w:r>
                </w:p>
              </w:tc>
            </w:tr>
            <w:tr w:rsidR="00601087" w:rsidRPr="00601087" w14:paraId="482B784D" w14:textId="77777777" w:rsidTr="00862955">
              <w:trPr>
                <w:trHeight w:val="30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B0A15E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0.76 [0.62, 1.28])</w:t>
                  </w:r>
                </w:p>
              </w:tc>
            </w:tr>
          </w:tbl>
          <w:p w14:paraId="46B3040E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5CAF5E02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757</w:t>
            </w:r>
          </w:p>
          <w:p w14:paraId="4EB65329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(0.183)</w:t>
            </w:r>
          </w:p>
        </w:tc>
        <w:tc>
          <w:tcPr>
            <w:tcW w:w="1924" w:type="dxa"/>
            <w:vAlign w:val="center"/>
          </w:tcPr>
          <w:tbl>
            <w:tblPr>
              <w:tblW w:w="1546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546"/>
            </w:tblGrid>
            <w:tr w:rsidR="00601087" w:rsidRPr="00601087" w14:paraId="16E11E1A" w14:textId="77777777" w:rsidTr="00862955">
              <w:trPr>
                <w:trHeight w:val="30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A11CF8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45.5 [33.75, 58]</w:t>
                  </w:r>
                </w:p>
              </w:tc>
            </w:tr>
            <w:tr w:rsidR="00601087" w:rsidRPr="00601087" w14:paraId="75E1308C" w14:textId="77777777" w:rsidTr="00862955">
              <w:trPr>
                <w:trHeight w:val="30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4C9446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0.76 [0.54, 1.07])</w:t>
                  </w:r>
                </w:p>
              </w:tc>
            </w:tr>
          </w:tbl>
          <w:p w14:paraId="5B105302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C4D6026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55 [37, -]</w:t>
            </w:r>
          </w:p>
          <w:p w14:paraId="5F6E6546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(0.88 [0.74, -])</w:t>
            </w:r>
          </w:p>
          <w:p w14:paraId="2930159C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B9B9B8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712</w:t>
            </w:r>
          </w:p>
          <w:p w14:paraId="54169C96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(0.559)</w:t>
            </w:r>
          </w:p>
        </w:tc>
      </w:tr>
      <w:tr w:rsidR="00601087" w:rsidRPr="00601087" w14:paraId="40BFB94F" w14:textId="77777777" w:rsidTr="00862955">
        <w:tc>
          <w:tcPr>
            <w:tcW w:w="1615" w:type="dxa"/>
          </w:tcPr>
          <w:p w14:paraId="52D491B6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Basal daily insulin dose, U (Divided by body weight, U/kg)</w:t>
            </w:r>
          </w:p>
        </w:tc>
        <w:tc>
          <w:tcPr>
            <w:tcW w:w="1854" w:type="dxa"/>
            <w:vAlign w:val="center"/>
          </w:tcPr>
          <w:tbl>
            <w:tblPr>
              <w:tblW w:w="1546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546"/>
            </w:tblGrid>
            <w:tr w:rsidR="00601087" w:rsidRPr="00601087" w14:paraId="1482997C" w14:textId="77777777" w:rsidTr="00862955">
              <w:trPr>
                <w:trHeight w:val="30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E6CE3C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15 [11.5, 20.5]</w:t>
                  </w:r>
                </w:p>
              </w:tc>
            </w:tr>
            <w:tr w:rsidR="00601087" w:rsidRPr="00601087" w14:paraId="463FF444" w14:textId="77777777" w:rsidTr="00862955">
              <w:trPr>
                <w:trHeight w:val="30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46DAAC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0.23 [0.18, 0.33])</w:t>
                  </w:r>
                </w:p>
              </w:tc>
            </w:tr>
          </w:tbl>
          <w:p w14:paraId="1E8AB13E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tbl>
            <w:tblPr>
              <w:tblW w:w="1546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546"/>
            </w:tblGrid>
            <w:tr w:rsidR="00601087" w:rsidRPr="00601087" w14:paraId="26301B14" w14:textId="77777777" w:rsidTr="00862955">
              <w:trPr>
                <w:trHeight w:val="30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BE5783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 w:val="20"/>
                      <w:szCs w:val="20"/>
                      <w:lang w:eastAsia="en-US"/>
                    </w:rPr>
                    <w:t>19 [13, 30]</w:t>
                  </w:r>
                </w:p>
              </w:tc>
            </w:tr>
            <w:tr w:rsidR="00601087" w:rsidRPr="00601087" w14:paraId="69450476" w14:textId="77777777" w:rsidTr="00862955">
              <w:trPr>
                <w:trHeight w:val="300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8B839E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 w:val="20"/>
                      <w:szCs w:val="20"/>
                      <w:lang w:eastAsia="en-US"/>
                    </w:rPr>
                    <w:t>(0.34 [0.27, 0.51])</w:t>
                  </w:r>
                </w:p>
              </w:tc>
            </w:tr>
          </w:tbl>
          <w:p w14:paraId="17C90853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</w:tcPr>
          <w:p w14:paraId="16510962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485</w:t>
            </w:r>
          </w:p>
          <w:p w14:paraId="3DE1B50A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(0.046*)</w:t>
            </w:r>
          </w:p>
        </w:tc>
        <w:tc>
          <w:tcPr>
            <w:tcW w:w="1924" w:type="dxa"/>
            <w:vAlign w:val="center"/>
          </w:tcPr>
          <w:tbl>
            <w:tblPr>
              <w:tblW w:w="1433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433"/>
            </w:tblGrid>
            <w:tr w:rsidR="00601087" w:rsidRPr="00601087" w14:paraId="5599D7A9" w14:textId="77777777" w:rsidTr="0086295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EB2291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 w:val="20"/>
                      <w:szCs w:val="20"/>
                      <w:lang w:eastAsia="en-US"/>
                    </w:rPr>
                    <w:t>15 [10, 16.75]</w:t>
                  </w:r>
                </w:p>
              </w:tc>
            </w:tr>
            <w:tr w:rsidR="00601087" w:rsidRPr="00601087" w14:paraId="57601DDC" w14:textId="77777777" w:rsidTr="0086295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F35713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 w:val="20"/>
                      <w:szCs w:val="20"/>
                      <w:lang w:eastAsia="en-US"/>
                    </w:rPr>
                    <w:t>(0.25 [0.18, 0.3])</w:t>
                  </w:r>
                </w:p>
              </w:tc>
            </w:tr>
          </w:tbl>
          <w:p w14:paraId="1D667656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tbl>
            <w:tblPr>
              <w:tblW w:w="130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601087" w:rsidRPr="00601087" w14:paraId="07E8FEBF" w14:textId="77777777" w:rsidTr="00862955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D68CEB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 w:val="20"/>
                      <w:szCs w:val="20"/>
                      <w:lang w:eastAsia="en-US"/>
                    </w:rPr>
                    <w:t>25 [7, -]</w:t>
                  </w:r>
                </w:p>
              </w:tc>
            </w:tr>
            <w:tr w:rsidR="00601087" w:rsidRPr="00601087" w14:paraId="5881548F" w14:textId="77777777" w:rsidTr="00862955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81A41B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 w:val="20"/>
                      <w:szCs w:val="20"/>
                      <w:lang w:eastAsia="en-US"/>
                    </w:rPr>
                    <w:t>(0.41 [0.14, -])</w:t>
                  </w:r>
                </w:p>
              </w:tc>
            </w:tr>
          </w:tbl>
          <w:p w14:paraId="7495C6FD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FFDE55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559</w:t>
            </w:r>
          </w:p>
          <w:p w14:paraId="6301379F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(0.487)</w:t>
            </w:r>
          </w:p>
        </w:tc>
      </w:tr>
      <w:tr w:rsidR="00601087" w:rsidRPr="00601087" w14:paraId="6A2ACAEA" w14:textId="77777777" w:rsidTr="00862955">
        <w:tc>
          <w:tcPr>
            <w:tcW w:w="1615" w:type="dxa"/>
          </w:tcPr>
          <w:p w14:paraId="1634F0C8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HbA1c before CGM, % (mmol/mol)</w:t>
            </w:r>
          </w:p>
        </w:tc>
        <w:tc>
          <w:tcPr>
            <w:tcW w:w="1854" w:type="dxa"/>
            <w:vAlign w:val="center"/>
          </w:tcPr>
          <w:tbl>
            <w:tblPr>
              <w:tblW w:w="1884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884"/>
            </w:tblGrid>
            <w:tr w:rsidR="00601087" w:rsidRPr="00601087" w14:paraId="640BB3D3" w14:textId="77777777" w:rsidTr="00862955">
              <w:trPr>
                <w:trHeight w:val="300"/>
              </w:trPr>
              <w:tc>
                <w:tcPr>
                  <w:tcW w:w="1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05DD69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8.5 [7.75, 9.7]</w:t>
                  </w:r>
                </w:p>
              </w:tc>
            </w:tr>
            <w:tr w:rsidR="00601087" w:rsidRPr="00601087" w14:paraId="525C6BB6" w14:textId="77777777" w:rsidTr="00862955">
              <w:trPr>
                <w:trHeight w:val="300"/>
              </w:trPr>
              <w:tc>
                <w:tcPr>
                  <w:tcW w:w="1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FE85B6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69.41 [61.21, 82.52])</w:t>
                  </w:r>
                </w:p>
              </w:tc>
            </w:tr>
          </w:tbl>
          <w:p w14:paraId="3E9D01BB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tbl>
            <w:tblPr>
              <w:tblW w:w="1884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884"/>
            </w:tblGrid>
            <w:tr w:rsidR="00601087" w:rsidRPr="00601087" w14:paraId="594BEA31" w14:textId="77777777" w:rsidTr="00862955">
              <w:trPr>
                <w:trHeight w:val="300"/>
              </w:trPr>
              <w:tc>
                <w:tcPr>
                  <w:tcW w:w="1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5829E4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8 [7.9, 9]</w:t>
                  </w:r>
                </w:p>
              </w:tc>
            </w:tr>
            <w:tr w:rsidR="00601087" w:rsidRPr="00601087" w14:paraId="2F74285F" w14:textId="77777777" w:rsidTr="00862955">
              <w:trPr>
                <w:trHeight w:val="300"/>
              </w:trPr>
              <w:tc>
                <w:tcPr>
                  <w:tcW w:w="1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6435E3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63.94 [62.85, 74.87])</w:t>
                  </w:r>
                </w:p>
              </w:tc>
            </w:tr>
          </w:tbl>
          <w:p w14:paraId="163D955D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5397C3E3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924" w:type="dxa"/>
            <w:vAlign w:val="center"/>
          </w:tcPr>
          <w:tbl>
            <w:tblPr>
              <w:tblW w:w="1772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772"/>
            </w:tblGrid>
            <w:tr w:rsidR="00601087" w:rsidRPr="00601087" w14:paraId="19800B07" w14:textId="77777777" w:rsidTr="00862955">
              <w:trPr>
                <w:trHeight w:val="300"/>
              </w:trPr>
              <w:tc>
                <w:tcPr>
                  <w:tcW w:w="1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42B0AA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7.9 [7.2, 9]</w:t>
                  </w:r>
                </w:p>
              </w:tc>
            </w:tr>
            <w:tr w:rsidR="00601087" w:rsidRPr="00601087" w14:paraId="3FEE57EB" w14:textId="77777777" w:rsidTr="00862955">
              <w:trPr>
                <w:trHeight w:val="300"/>
              </w:trPr>
              <w:tc>
                <w:tcPr>
                  <w:tcW w:w="1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33D7E5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62.85 [55.2, 74.87])</w:t>
                  </w:r>
                </w:p>
              </w:tc>
            </w:tr>
          </w:tbl>
          <w:p w14:paraId="35AFBBB9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tbl>
            <w:tblPr>
              <w:tblW w:w="1452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452"/>
            </w:tblGrid>
            <w:tr w:rsidR="00601087" w:rsidRPr="00601087" w14:paraId="642040A3" w14:textId="77777777" w:rsidTr="00862955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C16A85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7.7 [6.5, -]</w:t>
                  </w:r>
                </w:p>
              </w:tc>
            </w:tr>
            <w:tr w:rsidR="00601087" w:rsidRPr="00601087" w14:paraId="30D7C62B" w14:textId="77777777" w:rsidTr="00862955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5CA2A1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60.66 [47.55, -])</w:t>
                  </w:r>
                </w:p>
              </w:tc>
            </w:tr>
          </w:tbl>
          <w:p w14:paraId="60DA24A1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BC197E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574</w:t>
            </w:r>
          </w:p>
        </w:tc>
      </w:tr>
      <w:tr w:rsidR="00601087" w:rsidRPr="00601087" w14:paraId="46B1D174" w14:textId="77777777" w:rsidTr="00862955">
        <w:tc>
          <w:tcPr>
            <w:tcW w:w="10490" w:type="dxa"/>
            <w:gridSpan w:val="7"/>
          </w:tcPr>
          <w:p w14:paraId="06B7728A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Nutrient composition per day, % (g)</w:t>
            </w:r>
          </w:p>
        </w:tc>
      </w:tr>
      <w:tr w:rsidR="00601087" w:rsidRPr="00601087" w14:paraId="44DE4B16" w14:textId="77777777" w:rsidTr="00862955">
        <w:tc>
          <w:tcPr>
            <w:tcW w:w="1615" w:type="dxa"/>
          </w:tcPr>
          <w:p w14:paraId="2EBD2742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Carbohydrate, % (g)</w:t>
            </w:r>
          </w:p>
        </w:tc>
        <w:tc>
          <w:tcPr>
            <w:tcW w:w="1854" w:type="dxa"/>
          </w:tcPr>
          <w:tbl>
            <w:tblPr>
              <w:tblW w:w="2223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223"/>
            </w:tblGrid>
            <w:tr w:rsidR="00601087" w:rsidRPr="00601087" w14:paraId="418C8577" w14:textId="77777777" w:rsidTr="00862955">
              <w:trPr>
                <w:trHeight w:val="300"/>
              </w:trPr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97D9D5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47.55 [45, 52.7]</w:t>
                  </w:r>
                </w:p>
              </w:tc>
            </w:tr>
            <w:tr w:rsidR="00601087" w:rsidRPr="00601087" w14:paraId="70AC6720" w14:textId="77777777" w:rsidTr="00862955">
              <w:trPr>
                <w:trHeight w:val="300"/>
              </w:trPr>
              <w:tc>
                <w:tcPr>
                  <w:tcW w:w="2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E8EBD7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169.68 [139.18, 207.12])</w:t>
                  </w:r>
                </w:p>
              </w:tc>
            </w:tr>
          </w:tbl>
          <w:p w14:paraId="20FD3688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tbl>
            <w:tblPr>
              <w:tblW w:w="1997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997"/>
            </w:tblGrid>
            <w:tr w:rsidR="00601087" w:rsidRPr="00601087" w14:paraId="013455A4" w14:textId="77777777" w:rsidTr="00862955">
              <w:trPr>
                <w:trHeight w:val="300"/>
              </w:trPr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21B548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45.86 [39.78, 50.22]</w:t>
                  </w:r>
                </w:p>
              </w:tc>
            </w:tr>
            <w:tr w:rsidR="00601087" w:rsidRPr="00601087" w14:paraId="7D665080" w14:textId="77777777" w:rsidTr="00862955">
              <w:trPr>
                <w:trHeight w:val="300"/>
              </w:trPr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C616D2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154.6 [144.38, 194.8])</w:t>
                  </w:r>
                </w:p>
              </w:tc>
            </w:tr>
          </w:tbl>
          <w:p w14:paraId="592B3E7A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6B08B173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485</w:t>
            </w:r>
          </w:p>
          <w:p w14:paraId="478C6E88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(0.817)</w:t>
            </w:r>
          </w:p>
        </w:tc>
        <w:tc>
          <w:tcPr>
            <w:tcW w:w="1924" w:type="dxa"/>
            <w:vAlign w:val="center"/>
          </w:tcPr>
          <w:tbl>
            <w:tblPr>
              <w:tblW w:w="211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110"/>
            </w:tblGrid>
            <w:tr w:rsidR="00601087" w:rsidRPr="00601087" w14:paraId="4F802549" w14:textId="77777777" w:rsidTr="00862955">
              <w:trPr>
                <w:trHeight w:val="300"/>
              </w:trPr>
              <w:tc>
                <w:tcPr>
                  <w:tcW w:w="2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7924A8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44.94 [41.07, 51.41]</w:t>
                  </w:r>
                </w:p>
              </w:tc>
            </w:tr>
            <w:tr w:rsidR="00601087" w:rsidRPr="00601087" w14:paraId="1CE28782" w14:textId="77777777" w:rsidTr="00862955">
              <w:trPr>
                <w:trHeight w:val="300"/>
              </w:trPr>
              <w:tc>
                <w:tcPr>
                  <w:tcW w:w="2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233CDC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164.48 [119.76, 182.5])</w:t>
                  </w:r>
                </w:p>
              </w:tc>
            </w:tr>
          </w:tbl>
          <w:p w14:paraId="397559ED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tbl>
            <w:tblPr>
              <w:tblW w:w="1396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396"/>
            </w:tblGrid>
            <w:tr w:rsidR="00601087" w:rsidRPr="00601087" w14:paraId="4D7D147C" w14:textId="77777777" w:rsidTr="00862955">
              <w:trPr>
                <w:trHeight w:val="300"/>
              </w:trPr>
              <w:tc>
                <w:tcPr>
                  <w:tcW w:w="1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079F74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45.03 [36.08, -]</w:t>
                  </w:r>
                </w:p>
              </w:tc>
            </w:tr>
            <w:tr w:rsidR="00601087" w:rsidRPr="00601087" w14:paraId="3A6DC592" w14:textId="77777777" w:rsidTr="00862955">
              <w:trPr>
                <w:trHeight w:val="300"/>
              </w:trPr>
              <w:tc>
                <w:tcPr>
                  <w:tcW w:w="1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87AFBD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156.97 [103, -])</w:t>
                  </w:r>
                </w:p>
              </w:tc>
            </w:tr>
          </w:tbl>
          <w:p w14:paraId="204138B3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28E986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487</w:t>
            </w:r>
          </w:p>
          <w:p w14:paraId="19935987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(1.000)</w:t>
            </w:r>
          </w:p>
        </w:tc>
      </w:tr>
      <w:tr w:rsidR="00601087" w:rsidRPr="00601087" w14:paraId="5FAA9B62" w14:textId="77777777" w:rsidTr="00862955">
        <w:tc>
          <w:tcPr>
            <w:tcW w:w="1615" w:type="dxa"/>
          </w:tcPr>
          <w:p w14:paraId="1EF3756E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Protein, % (g)</w:t>
            </w:r>
          </w:p>
        </w:tc>
        <w:tc>
          <w:tcPr>
            <w:tcW w:w="1854" w:type="dxa"/>
          </w:tcPr>
          <w:tbl>
            <w:tblPr>
              <w:tblW w:w="1884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884"/>
            </w:tblGrid>
            <w:tr w:rsidR="00601087" w:rsidRPr="00601087" w14:paraId="223907D5" w14:textId="77777777" w:rsidTr="00862955">
              <w:trPr>
                <w:trHeight w:val="300"/>
              </w:trPr>
              <w:tc>
                <w:tcPr>
                  <w:tcW w:w="1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ECC470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15.27 [13.88, 17.52]</w:t>
                  </w:r>
                </w:p>
              </w:tc>
            </w:tr>
            <w:tr w:rsidR="00601087" w:rsidRPr="00601087" w14:paraId="4D8EB3CC" w14:textId="77777777" w:rsidTr="00862955">
              <w:trPr>
                <w:trHeight w:val="300"/>
              </w:trPr>
              <w:tc>
                <w:tcPr>
                  <w:tcW w:w="1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EE35B3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59.12 [48.33, 66.85])</w:t>
                  </w:r>
                </w:p>
              </w:tc>
            </w:tr>
          </w:tbl>
          <w:p w14:paraId="7694738C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tbl>
            <w:tblPr>
              <w:tblW w:w="130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601087" w:rsidRPr="00601087" w14:paraId="7F785014" w14:textId="77777777" w:rsidTr="00862955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21B061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15.38 [14.38, 17.9]</w:t>
                  </w:r>
                </w:p>
              </w:tc>
            </w:tr>
            <w:tr w:rsidR="00601087" w:rsidRPr="00601087" w14:paraId="658F0019" w14:textId="77777777" w:rsidTr="00862955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A4FD1C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66 [48.6, 67])</w:t>
                  </w:r>
                </w:p>
              </w:tc>
            </w:tr>
          </w:tbl>
          <w:p w14:paraId="3A03B29F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3AE85B0C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938</w:t>
            </w:r>
          </w:p>
          <w:p w14:paraId="7EF9BAAA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(0.938)</w:t>
            </w:r>
          </w:p>
        </w:tc>
        <w:tc>
          <w:tcPr>
            <w:tcW w:w="1924" w:type="dxa"/>
            <w:vAlign w:val="center"/>
          </w:tcPr>
          <w:tbl>
            <w:tblPr>
              <w:tblW w:w="1884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884"/>
            </w:tblGrid>
            <w:tr w:rsidR="00601087" w:rsidRPr="00601087" w14:paraId="04CBAB04" w14:textId="77777777" w:rsidTr="00862955">
              <w:trPr>
                <w:trHeight w:val="300"/>
              </w:trPr>
              <w:tc>
                <w:tcPr>
                  <w:tcW w:w="1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7B0DC2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16.48 [14.77, 18.34]</w:t>
                  </w:r>
                </w:p>
              </w:tc>
            </w:tr>
            <w:tr w:rsidR="00601087" w:rsidRPr="00601087" w14:paraId="1C1C962A" w14:textId="77777777" w:rsidTr="00862955">
              <w:trPr>
                <w:trHeight w:val="300"/>
              </w:trPr>
              <w:tc>
                <w:tcPr>
                  <w:tcW w:w="1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6C5C46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53.19 [43.68, 71.19])</w:t>
                  </w:r>
                </w:p>
              </w:tc>
            </w:tr>
          </w:tbl>
          <w:p w14:paraId="0FB98D98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tbl>
            <w:tblPr>
              <w:tblW w:w="130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601087" w:rsidRPr="00601087" w14:paraId="47B559E2" w14:textId="77777777" w:rsidTr="00862955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79CCDE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16.5 [16.03, -]</w:t>
                  </w:r>
                </w:p>
              </w:tc>
            </w:tr>
            <w:tr w:rsidR="00601087" w:rsidRPr="00601087" w14:paraId="00D01236" w14:textId="77777777" w:rsidTr="00862955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4608E6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57 [54.53, -])</w:t>
                  </w:r>
                </w:p>
              </w:tc>
            </w:tr>
          </w:tbl>
          <w:p w14:paraId="49574D00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31D95C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634</w:t>
            </w:r>
          </w:p>
          <w:p w14:paraId="546C73FD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(0.559)</w:t>
            </w:r>
          </w:p>
        </w:tc>
      </w:tr>
      <w:tr w:rsidR="00601087" w:rsidRPr="00601087" w14:paraId="1E90D70E" w14:textId="77777777" w:rsidTr="00862955">
        <w:tc>
          <w:tcPr>
            <w:tcW w:w="1615" w:type="dxa"/>
          </w:tcPr>
          <w:p w14:paraId="2F17DCB6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lastRenderedPageBreak/>
              <w:t>Fat, % (g)</w:t>
            </w:r>
          </w:p>
        </w:tc>
        <w:tc>
          <w:tcPr>
            <w:tcW w:w="1854" w:type="dxa"/>
          </w:tcPr>
          <w:tbl>
            <w:tblPr>
              <w:tblW w:w="1602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602"/>
            </w:tblGrid>
            <w:tr w:rsidR="00601087" w:rsidRPr="00601087" w14:paraId="29557E5E" w14:textId="77777777" w:rsidTr="00862955">
              <w:trPr>
                <w:trHeight w:val="300"/>
              </w:trPr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7B115A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37.23 [31.97, 39.86]</w:t>
                  </w:r>
                </w:p>
              </w:tc>
            </w:tr>
            <w:tr w:rsidR="00601087" w:rsidRPr="00601087" w14:paraId="03516DFD" w14:textId="77777777" w:rsidTr="00862955">
              <w:trPr>
                <w:trHeight w:val="300"/>
              </w:trPr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DD995D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63.78 [44.32, 72])</w:t>
                  </w:r>
                </w:p>
              </w:tc>
            </w:tr>
          </w:tbl>
          <w:p w14:paraId="65F53748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center"/>
          </w:tcPr>
          <w:tbl>
            <w:tblPr>
              <w:tblW w:w="149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490"/>
            </w:tblGrid>
            <w:tr w:rsidR="00601087" w:rsidRPr="00601087" w14:paraId="1AAD654C" w14:textId="77777777" w:rsidTr="00862955">
              <w:trPr>
                <w:trHeight w:val="300"/>
              </w:trPr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56C417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37.56 [34.4, 41.8]</w:t>
                  </w:r>
                </w:p>
              </w:tc>
            </w:tr>
            <w:tr w:rsidR="00601087" w:rsidRPr="00601087" w14:paraId="5A429F62" w14:textId="77777777" w:rsidTr="00862955">
              <w:trPr>
                <w:trHeight w:val="300"/>
              </w:trPr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13DE44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62.57 [47, 78.8])</w:t>
                  </w:r>
                </w:p>
              </w:tc>
            </w:tr>
          </w:tbl>
          <w:p w14:paraId="48E953C9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3A40100D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643</w:t>
            </w:r>
          </w:p>
          <w:p w14:paraId="46B487E2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(0.817)</w:t>
            </w:r>
          </w:p>
        </w:tc>
        <w:tc>
          <w:tcPr>
            <w:tcW w:w="1924" w:type="dxa"/>
            <w:vAlign w:val="center"/>
          </w:tcPr>
          <w:tbl>
            <w:tblPr>
              <w:tblW w:w="1884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884"/>
            </w:tblGrid>
            <w:tr w:rsidR="00601087" w:rsidRPr="00601087" w14:paraId="6CBFA01C" w14:textId="77777777" w:rsidTr="00862955">
              <w:trPr>
                <w:trHeight w:val="300"/>
              </w:trPr>
              <w:tc>
                <w:tcPr>
                  <w:tcW w:w="1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CDB5AE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35.94 [32.92, 42.05]</w:t>
                  </w:r>
                </w:p>
              </w:tc>
            </w:tr>
            <w:tr w:rsidR="00601087" w:rsidRPr="00601087" w14:paraId="395DDE6B" w14:textId="77777777" w:rsidTr="00862955">
              <w:trPr>
                <w:trHeight w:val="300"/>
              </w:trPr>
              <w:tc>
                <w:tcPr>
                  <w:tcW w:w="1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6E5274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50.68 [41.38, 71.74])</w:t>
                  </w:r>
                </w:p>
              </w:tc>
            </w:tr>
          </w:tbl>
          <w:p w14:paraId="612A8423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tbl>
            <w:tblPr>
              <w:tblW w:w="130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601087" w:rsidRPr="00601087" w14:paraId="4E2B0671" w14:textId="77777777" w:rsidTr="00862955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1C27AE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38.47 [37.25, -]</w:t>
                  </w:r>
                </w:p>
              </w:tc>
            </w:tr>
            <w:tr w:rsidR="00601087" w:rsidRPr="00601087" w14:paraId="7E7BD3C6" w14:textId="77777777" w:rsidTr="00862955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A2FAC9" w14:textId="77777777" w:rsidR="00601087" w:rsidRPr="00601087" w:rsidRDefault="00601087" w:rsidP="00601087">
                  <w:pPr>
                    <w:widowControl/>
                    <w:spacing w:after="160" w:line="259" w:lineRule="auto"/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</w:pPr>
                  <w:r w:rsidRPr="00601087">
                    <w:rPr>
                      <w:rFonts w:ascii="Times New Roman" w:eastAsia="新細明體" w:hAnsi="Times New Roman" w:cs="Times New Roman"/>
                      <w:kern w:val="0"/>
                      <w:sz w:val="20"/>
                      <w:szCs w:val="20"/>
                      <w:lang w:eastAsia="en-US"/>
                    </w:rPr>
                    <w:t>(55 [54.67, -])</w:t>
                  </w:r>
                </w:p>
              </w:tc>
            </w:tr>
          </w:tbl>
          <w:p w14:paraId="6F783C34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AA78AB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359</w:t>
            </w:r>
          </w:p>
          <w:p w14:paraId="10E439FA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(0.359)</w:t>
            </w:r>
          </w:p>
        </w:tc>
      </w:tr>
      <w:tr w:rsidR="00601087" w:rsidRPr="00601087" w14:paraId="4E525B33" w14:textId="77777777" w:rsidTr="00862955">
        <w:tc>
          <w:tcPr>
            <w:tcW w:w="1615" w:type="dxa"/>
          </w:tcPr>
          <w:p w14:paraId="35970682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Average daily carbohydrates per body weight, g/kg</w:t>
            </w:r>
          </w:p>
        </w:tc>
        <w:tc>
          <w:tcPr>
            <w:tcW w:w="1854" w:type="dxa"/>
            <w:vAlign w:val="center"/>
          </w:tcPr>
          <w:p w14:paraId="7DE17B92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2.63 [2.49, 2.8]</w:t>
            </w:r>
          </w:p>
        </w:tc>
        <w:tc>
          <w:tcPr>
            <w:tcW w:w="1493" w:type="dxa"/>
            <w:vAlign w:val="center"/>
          </w:tcPr>
          <w:p w14:paraId="4E4E81C8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2.92 [2.86, 3.05]</w:t>
            </w:r>
          </w:p>
        </w:tc>
        <w:tc>
          <w:tcPr>
            <w:tcW w:w="911" w:type="dxa"/>
          </w:tcPr>
          <w:p w14:paraId="34D5A54E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924" w:type="dxa"/>
            <w:vAlign w:val="center"/>
          </w:tcPr>
          <w:p w14:paraId="03337E67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2.65 [2.2, 3.05]</w:t>
            </w:r>
          </w:p>
        </w:tc>
        <w:tc>
          <w:tcPr>
            <w:tcW w:w="1701" w:type="dxa"/>
            <w:vAlign w:val="center"/>
          </w:tcPr>
          <w:p w14:paraId="6984D975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2.66 [1.61, -]</w:t>
            </w:r>
          </w:p>
        </w:tc>
        <w:tc>
          <w:tcPr>
            <w:tcW w:w="992" w:type="dxa"/>
          </w:tcPr>
          <w:p w14:paraId="28974582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</w:tr>
      <w:tr w:rsidR="00601087" w:rsidRPr="00601087" w14:paraId="7446246D" w14:textId="77777777" w:rsidTr="00862955">
        <w:tc>
          <w:tcPr>
            <w:tcW w:w="1615" w:type="dxa"/>
          </w:tcPr>
          <w:p w14:paraId="48819E9A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Average daily protein per body weight, g/kg</w:t>
            </w:r>
          </w:p>
        </w:tc>
        <w:tc>
          <w:tcPr>
            <w:tcW w:w="1854" w:type="dxa"/>
            <w:vAlign w:val="center"/>
          </w:tcPr>
          <w:p w14:paraId="2FAE4314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92 [0.75, 1.06]</w:t>
            </w:r>
          </w:p>
        </w:tc>
        <w:tc>
          <w:tcPr>
            <w:tcW w:w="1493" w:type="dxa"/>
            <w:vAlign w:val="center"/>
          </w:tcPr>
          <w:p w14:paraId="4B501488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1.11 [0.92, 1.19]</w:t>
            </w:r>
          </w:p>
        </w:tc>
        <w:tc>
          <w:tcPr>
            <w:tcW w:w="911" w:type="dxa"/>
          </w:tcPr>
          <w:p w14:paraId="5A307D12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924" w:type="dxa"/>
            <w:vAlign w:val="center"/>
          </w:tcPr>
          <w:p w14:paraId="113B0950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98 [0.73, 1.09]</w:t>
            </w:r>
          </w:p>
        </w:tc>
        <w:tc>
          <w:tcPr>
            <w:tcW w:w="1701" w:type="dxa"/>
            <w:vAlign w:val="center"/>
          </w:tcPr>
          <w:p w14:paraId="20E0F983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92 [0.89, -]</w:t>
            </w:r>
          </w:p>
        </w:tc>
        <w:tc>
          <w:tcPr>
            <w:tcW w:w="992" w:type="dxa"/>
          </w:tcPr>
          <w:p w14:paraId="71D0D9F3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</w:tr>
      <w:tr w:rsidR="00601087" w:rsidRPr="00601087" w14:paraId="00C265A4" w14:textId="77777777" w:rsidTr="00862955">
        <w:tc>
          <w:tcPr>
            <w:tcW w:w="1615" w:type="dxa"/>
          </w:tcPr>
          <w:p w14:paraId="41F07231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Average daily fat per body weight, g/kg</w:t>
            </w:r>
          </w:p>
        </w:tc>
        <w:tc>
          <w:tcPr>
            <w:tcW w:w="1854" w:type="dxa"/>
            <w:vAlign w:val="center"/>
          </w:tcPr>
          <w:p w14:paraId="4059A0BC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1 [0.74, 1.03]</w:t>
            </w:r>
          </w:p>
        </w:tc>
        <w:tc>
          <w:tcPr>
            <w:tcW w:w="1493" w:type="dxa"/>
            <w:vAlign w:val="center"/>
          </w:tcPr>
          <w:p w14:paraId="49782B75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1.07 [0.92, 1.51]</w:t>
            </w:r>
          </w:p>
        </w:tc>
        <w:tc>
          <w:tcPr>
            <w:tcW w:w="911" w:type="dxa"/>
          </w:tcPr>
          <w:p w14:paraId="2227F535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924" w:type="dxa"/>
            <w:vAlign w:val="center"/>
          </w:tcPr>
          <w:p w14:paraId="71F6B397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95 [0.71, 1.2]</w:t>
            </w:r>
          </w:p>
        </w:tc>
        <w:tc>
          <w:tcPr>
            <w:tcW w:w="1701" w:type="dxa"/>
            <w:vAlign w:val="center"/>
          </w:tcPr>
          <w:p w14:paraId="205490AF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93 [0.86, -]</w:t>
            </w:r>
          </w:p>
        </w:tc>
        <w:tc>
          <w:tcPr>
            <w:tcW w:w="992" w:type="dxa"/>
          </w:tcPr>
          <w:p w14:paraId="673F418B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712</w:t>
            </w:r>
          </w:p>
        </w:tc>
      </w:tr>
      <w:tr w:rsidR="00601087" w:rsidRPr="00601087" w14:paraId="1F32A51C" w14:textId="77777777" w:rsidTr="00862955">
        <w:tc>
          <w:tcPr>
            <w:tcW w:w="1615" w:type="dxa"/>
          </w:tcPr>
          <w:p w14:paraId="3CC1E685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Average daily calories, kcal</w:t>
            </w:r>
          </w:p>
        </w:tc>
        <w:tc>
          <w:tcPr>
            <w:tcW w:w="1854" w:type="dxa"/>
            <w:vAlign w:val="center"/>
          </w:tcPr>
          <w:p w14:paraId="75B56105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1406.66 [1209.52, 1716.65]</w:t>
            </w:r>
          </w:p>
        </w:tc>
        <w:tc>
          <w:tcPr>
            <w:tcW w:w="1493" w:type="dxa"/>
            <w:vAlign w:val="center"/>
          </w:tcPr>
          <w:p w14:paraId="4A57E6EA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1458.73 [1215, 1794.8]</w:t>
            </w:r>
          </w:p>
        </w:tc>
        <w:tc>
          <w:tcPr>
            <w:tcW w:w="911" w:type="dxa"/>
          </w:tcPr>
          <w:p w14:paraId="294280A4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1924" w:type="dxa"/>
            <w:vAlign w:val="center"/>
          </w:tcPr>
          <w:p w14:paraId="774DE10D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1280.04 [1142.81, 1709.28]</w:t>
            </w:r>
          </w:p>
        </w:tc>
        <w:tc>
          <w:tcPr>
            <w:tcW w:w="1701" w:type="dxa"/>
            <w:vAlign w:val="center"/>
          </w:tcPr>
          <w:p w14:paraId="01BFA8E3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1338 [1135, -]</w:t>
            </w:r>
          </w:p>
        </w:tc>
        <w:tc>
          <w:tcPr>
            <w:tcW w:w="992" w:type="dxa"/>
          </w:tcPr>
          <w:p w14:paraId="30BEB501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793</w:t>
            </w:r>
          </w:p>
        </w:tc>
      </w:tr>
      <w:tr w:rsidR="00601087" w:rsidRPr="00601087" w14:paraId="79CD019B" w14:textId="77777777" w:rsidTr="00862955">
        <w:tc>
          <w:tcPr>
            <w:tcW w:w="1615" w:type="dxa"/>
          </w:tcPr>
          <w:p w14:paraId="74F4E10F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Average daily calories per body weight, kcal/kg</w:t>
            </w:r>
          </w:p>
        </w:tc>
        <w:tc>
          <w:tcPr>
            <w:tcW w:w="1854" w:type="dxa"/>
            <w:vAlign w:val="center"/>
          </w:tcPr>
          <w:p w14:paraId="716AFDFF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22.74 [19.47, 25.1]</w:t>
            </w:r>
          </w:p>
        </w:tc>
        <w:tc>
          <w:tcPr>
            <w:tcW w:w="1493" w:type="dxa"/>
            <w:vAlign w:val="center"/>
          </w:tcPr>
          <w:p w14:paraId="309F2217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25.92 [23.59, 29.45]</w:t>
            </w:r>
          </w:p>
        </w:tc>
        <w:tc>
          <w:tcPr>
            <w:tcW w:w="911" w:type="dxa"/>
          </w:tcPr>
          <w:p w14:paraId="63EB88F8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046*</w:t>
            </w:r>
          </w:p>
        </w:tc>
        <w:tc>
          <w:tcPr>
            <w:tcW w:w="1924" w:type="dxa"/>
            <w:vAlign w:val="center"/>
          </w:tcPr>
          <w:p w14:paraId="5DF29046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23 [18.01, 28.34]</w:t>
            </w:r>
          </w:p>
        </w:tc>
        <w:tc>
          <w:tcPr>
            <w:tcW w:w="1701" w:type="dxa"/>
            <w:vAlign w:val="center"/>
          </w:tcPr>
          <w:p w14:paraId="3D95A2C6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22.68 [17.73, -]</w:t>
            </w:r>
          </w:p>
        </w:tc>
        <w:tc>
          <w:tcPr>
            <w:tcW w:w="992" w:type="dxa"/>
          </w:tcPr>
          <w:p w14:paraId="30925B80" w14:textId="77777777" w:rsidR="00601087" w:rsidRPr="00601087" w:rsidRDefault="00601087" w:rsidP="00601087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01087">
              <w:rPr>
                <w:rFonts w:ascii="Times New Roman" w:eastAsia="新細明體" w:hAnsi="Times New Roman" w:cs="Times New Roman"/>
                <w:sz w:val="20"/>
                <w:szCs w:val="20"/>
              </w:rPr>
              <w:t>0.875</w:t>
            </w:r>
          </w:p>
        </w:tc>
      </w:tr>
    </w:tbl>
    <w:p w14:paraId="48C39BC8" w14:textId="77777777" w:rsidR="00601087" w:rsidRPr="00601087" w:rsidRDefault="00601087" w:rsidP="00601087">
      <w:pPr>
        <w:widowControl/>
        <w:spacing w:after="160" w:line="259" w:lineRule="auto"/>
        <w:rPr>
          <w:rFonts w:ascii="Times New Roman" w:eastAsia="新細明體" w:hAnsi="Times New Roman" w:cs="Times New Roman"/>
          <w:kern w:val="0"/>
          <w:sz w:val="22"/>
          <w:szCs w:val="22"/>
          <w:lang w:eastAsia="en-US"/>
        </w:rPr>
      </w:pPr>
    </w:p>
    <w:p w14:paraId="133C26E5" w14:textId="77777777" w:rsidR="00601087" w:rsidRPr="00601087" w:rsidRDefault="00601087" w:rsidP="00601087">
      <w:pPr>
        <w:widowControl/>
        <w:spacing w:after="160" w:line="259" w:lineRule="auto"/>
        <w:rPr>
          <w:rFonts w:ascii="Times New Roman" w:eastAsia="新細明體" w:hAnsi="Times New Roman" w:cs="Times New Roman"/>
          <w:kern w:val="0"/>
          <w:sz w:val="22"/>
          <w:szCs w:val="22"/>
          <w:lang w:eastAsia="en-US"/>
        </w:rPr>
      </w:pPr>
      <w:r w:rsidRPr="00601087">
        <w:rPr>
          <w:rFonts w:ascii="Times New Roman" w:eastAsia="新細明體" w:hAnsi="Times New Roman" w:cs="Times New Roman"/>
          <w:kern w:val="0"/>
          <w:sz w:val="22"/>
          <w:szCs w:val="22"/>
          <w:lang w:eastAsia="en-US"/>
        </w:rPr>
        <w:t>Data of age, duration of CGM, body weight, body mass index, disease duration, insulin dose, and nutrient composition are presented as median [Q1, Q3].</w:t>
      </w:r>
    </w:p>
    <w:p w14:paraId="05ACCD80" w14:textId="77777777" w:rsidR="00601087" w:rsidRPr="00601087" w:rsidRDefault="00601087" w:rsidP="00601087">
      <w:pPr>
        <w:widowControl/>
        <w:spacing w:after="160" w:line="259" w:lineRule="auto"/>
        <w:rPr>
          <w:rFonts w:ascii="Times New Roman" w:eastAsia="新細明體" w:hAnsi="Times New Roman" w:cs="Times New Roman"/>
          <w:kern w:val="0"/>
          <w:sz w:val="22"/>
          <w:szCs w:val="22"/>
          <w:lang w:eastAsia="en-US"/>
        </w:rPr>
      </w:pPr>
      <w:r w:rsidRPr="00601087">
        <w:rPr>
          <w:rFonts w:ascii="Times New Roman" w:eastAsia="新細明體" w:hAnsi="Times New Roman" w:cs="Times New Roman"/>
          <w:kern w:val="0"/>
          <w:sz w:val="22"/>
          <w:szCs w:val="22"/>
          <w:lang w:eastAsia="en-US"/>
        </w:rPr>
        <w:t>Continuous variants were analyzed by Mann–Whitney U test, and nominal variants were analyzed by</w:t>
      </w:r>
      <w:r w:rsidRPr="00601087">
        <w:rPr>
          <w:rFonts w:ascii="Times New Roman" w:eastAsia="新細明體" w:hAnsi="Times New Roman" w:cs="Times New Roman"/>
          <w:color w:val="000000"/>
          <w:kern w:val="0"/>
          <w:sz w:val="22"/>
          <w:szCs w:val="22"/>
          <w:shd w:val="clear" w:color="auto" w:fill="FFFFFF"/>
          <w:lang w:eastAsia="en-US"/>
        </w:rPr>
        <w:t xml:space="preserve"> </w:t>
      </w:r>
      <w:proofErr w:type="spellStart"/>
      <w:r w:rsidRPr="00601087">
        <w:rPr>
          <w:rFonts w:ascii="Times New Roman" w:eastAsia="新細明體" w:hAnsi="Times New Roman" w:cs="Times New Roman"/>
          <w:color w:val="000000"/>
          <w:kern w:val="0"/>
          <w:sz w:val="22"/>
          <w:szCs w:val="22"/>
          <w:shd w:val="clear" w:color="auto" w:fill="FFFFFF"/>
          <w:lang w:eastAsia="en-US"/>
        </w:rPr>
        <w:t>McNemar’s</w:t>
      </w:r>
      <w:proofErr w:type="spellEnd"/>
      <w:r w:rsidRPr="00601087">
        <w:rPr>
          <w:rFonts w:ascii="Times New Roman" w:eastAsia="新細明體" w:hAnsi="Times New Roman" w:cs="Times New Roman"/>
          <w:color w:val="000000"/>
          <w:kern w:val="0"/>
          <w:sz w:val="22"/>
          <w:szCs w:val="22"/>
          <w:shd w:val="clear" w:color="auto" w:fill="FFFFFF"/>
          <w:lang w:eastAsia="en-US"/>
        </w:rPr>
        <w:t xml:space="preserve"> chi-square test</w:t>
      </w:r>
      <w:r w:rsidRPr="00601087">
        <w:rPr>
          <w:rFonts w:ascii="Times New Roman" w:eastAsia="新細明體" w:hAnsi="Times New Roman" w:cs="Times New Roman"/>
          <w:color w:val="000000"/>
          <w:kern w:val="0"/>
          <w:sz w:val="22"/>
          <w:szCs w:val="22"/>
          <w:lang w:eastAsia="en-US"/>
        </w:rPr>
        <w:t>.</w:t>
      </w:r>
    </w:p>
    <w:p w14:paraId="515464B7" w14:textId="77777777" w:rsidR="00601087" w:rsidRPr="00601087" w:rsidRDefault="00601087" w:rsidP="00601087">
      <w:pPr>
        <w:widowControl/>
        <w:spacing w:after="160" w:line="259" w:lineRule="auto"/>
        <w:rPr>
          <w:rFonts w:ascii="Times New Roman" w:eastAsia="新細明體" w:hAnsi="Times New Roman" w:cs="Times New Roman"/>
          <w:kern w:val="0"/>
          <w:sz w:val="22"/>
          <w:szCs w:val="22"/>
          <w:lang w:eastAsia="en-US"/>
        </w:rPr>
      </w:pPr>
    </w:p>
    <w:p w14:paraId="2DA8A9AE" w14:textId="77777777" w:rsidR="00601087" w:rsidRPr="00601087" w:rsidRDefault="00601087" w:rsidP="00601087">
      <w:pPr>
        <w:widowControl/>
        <w:spacing w:after="160" w:line="259" w:lineRule="auto"/>
        <w:rPr>
          <w:rFonts w:ascii="Times New Roman" w:eastAsia="新細明體" w:hAnsi="Times New Roman" w:cs="Times New Roman"/>
          <w:kern w:val="0"/>
          <w:sz w:val="22"/>
          <w:szCs w:val="22"/>
          <w:lang w:eastAsia="en-US"/>
        </w:rPr>
      </w:pPr>
      <w:r w:rsidRPr="00601087">
        <w:rPr>
          <w:rFonts w:ascii="Times New Roman" w:eastAsia="新細明體" w:hAnsi="Times New Roman" w:cs="Times New Roman"/>
          <w:kern w:val="0"/>
          <w:sz w:val="22"/>
          <w:szCs w:val="22"/>
          <w:lang w:eastAsia="en-US"/>
        </w:rPr>
        <w:t>Abbreviations: CGM, continuous glucose monitoring; BMI, body mass index; HbA1c, glycated hemoglobin; Q, quartile; BW, body weight; HS, once daily in the evening; QD, once daily in the morning</w:t>
      </w:r>
    </w:p>
    <w:p w14:paraId="26FCAEAE" w14:textId="77777777" w:rsidR="001C00AC" w:rsidRPr="00601087" w:rsidRDefault="001C00AC"/>
    <w:sectPr w:rsidR="001C00AC" w:rsidRPr="00601087" w:rsidSect="00417245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087"/>
    <w:rsid w:val="00005F96"/>
    <w:rsid w:val="000371B0"/>
    <w:rsid w:val="0005397C"/>
    <w:rsid w:val="000611F3"/>
    <w:rsid w:val="000876EB"/>
    <w:rsid w:val="000915CE"/>
    <w:rsid w:val="000933CB"/>
    <w:rsid w:val="000B4642"/>
    <w:rsid w:val="000C5F6F"/>
    <w:rsid w:val="000C6C57"/>
    <w:rsid w:val="000E7A0B"/>
    <w:rsid w:val="000F594B"/>
    <w:rsid w:val="00101B50"/>
    <w:rsid w:val="001068A5"/>
    <w:rsid w:val="001068A8"/>
    <w:rsid w:val="00115726"/>
    <w:rsid w:val="00115FDA"/>
    <w:rsid w:val="00120AB5"/>
    <w:rsid w:val="001316B8"/>
    <w:rsid w:val="001420FC"/>
    <w:rsid w:val="00145E20"/>
    <w:rsid w:val="001579F3"/>
    <w:rsid w:val="00162FEC"/>
    <w:rsid w:val="00163587"/>
    <w:rsid w:val="0017528B"/>
    <w:rsid w:val="00184AC8"/>
    <w:rsid w:val="001A6FBF"/>
    <w:rsid w:val="001B35EF"/>
    <w:rsid w:val="001C00AC"/>
    <w:rsid w:val="001D256D"/>
    <w:rsid w:val="001D34A4"/>
    <w:rsid w:val="002039A3"/>
    <w:rsid w:val="00222539"/>
    <w:rsid w:val="00224A30"/>
    <w:rsid w:val="002418E4"/>
    <w:rsid w:val="00247FC7"/>
    <w:rsid w:val="002504F4"/>
    <w:rsid w:val="0025620B"/>
    <w:rsid w:val="00260D73"/>
    <w:rsid w:val="0026761C"/>
    <w:rsid w:val="0027202D"/>
    <w:rsid w:val="0027574B"/>
    <w:rsid w:val="002835CB"/>
    <w:rsid w:val="00286343"/>
    <w:rsid w:val="00292A83"/>
    <w:rsid w:val="002B5999"/>
    <w:rsid w:val="002C34D6"/>
    <w:rsid w:val="00372D25"/>
    <w:rsid w:val="00374186"/>
    <w:rsid w:val="003761B8"/>
    <w:rsid w:val="0038301A"/>
    <w:rsid w:val="003929A6"/>
    <w:rsid w:val="003A0797"/>
    <w:rsid w:val="003A45B3"/>
    <w:rsid w:val="003C70CA"/>
    <w:rsid w:val="003E446D"/>
    <w:rsid w:val="003F268C"/>
    <w:rsid w:val="004116DD"/>
    <w:rsid w:val="00414472"/>
    <w:rsid w:val="00417245"/>
    <w:rsid w:val="00431A19"/>
    <w:rsid w:val="00433107"/>
    <w:rsid w:val="00450419"/>
    <w:rsid w:val="00464F0F"/>
    <w:rsid w:val="00467938"/>
    <w:rsid w:val="00467C3D"/>
    <w:rsid w:val="00472DAF"/>
    <w:rsid w:val="00492F65"/>
    <w:rsid w:val="00493880"/>
    <w:rsid w:val="004A4BF4"/>
    <w:rsid w:val="004B02FA"/>
    <w:rsid w:val="004B4E76"/>
    <w:rsid w:val="004B7A81"/>
    <w:rsid w:val="004C04DC"/>
    <w:rsid w:val="004C2E60"/>
    <w:rsid w:val="004E0B96"/>
    <w:rsid w:val="004F0C67"/>
    <w:rsid w:val="004F6790"/>
    <w:rsid w:val="00534622"/>
    <w:rsid w:val="00542151"/>
    <w:rsid w:val="0055122E"/>
    <w:rsid w:val="005612B5"/>
    <w:rsid w:val="00571B6F"/>
    <w:rsid w:val="00572AED"/>
    <w:rsid w:val="00574727"/>
    <w:rsid w:val="005C203E"/>
    <w:rsid w:val="005C2DCA"/>
    <w:rsid w:val="005C4E5D"/>
    <w:rsid w:val="005C5107"/>
    <w:rsid w:val="005C5A37"/>
    <w:rsid w:val="005C5FF8"/>
    <w:rsid w:val="005C75E5"/>
    <w:rsid w:val="005F0386"/>
    <w:rsid w:val="005F29EC"/>
    <w:rsid w:val="00601087"/>
    <w:rsid w:val="00623984"/>
    <w:rsid w:val="006254A2"/>
    <w:rsid w:val="00627AB3"/>
    <w:rsid w:val="00630DF4"/>
    <w:rsid w:val="00640579"/>
    <w:rsid w:val="0065485A"/>
    <w:rsid w:val="00655568"/>
    <w:rsid w:val="00657059"/>
    <w:rsid w:val="00667024"/>
    <w:rsid w:val="00681D1A"/>
    <w:rsid w:val="006860ED"/>
    <w:rsid w:val="006970BE"/>
    <w:rsid w:val="006B2E35"/>
    <w:rsid w:val="006B5A6F"/>
    <w:rsid w:val="006C0C72"/>
    <w:rsid w:val="006E7195"/>
    <w:rsid w:val="00700A76"/>
    <w:rsid w:val="0070503B"/>
    <w:rsid w:val="00705129"/>
    <w:rsid w:val="00717F92"/>
    <w:rsid w:val="00720E91"/>
    <w:rsid w:val="00725D98"/>
    <w:rsid w:val="00733B00"/>
    <w:rsid w:val="00760686"/>
    <w:rsid w:val="00781383"/>
    <w:rsid w:val="00785767"/>
    <w:rsid w:val="0078586B"/>
    <w:rsid w:val="00790959"/>
    <w:rsid w:val="007B2C23"/>
    <w:rsid w:val="007B5CC0"/>
    <w:rsid w:val="007C417E"/>
    <w:rsid w:val="007C4DE4"/>
    <w:rsid w:val="007D6199"/>
    <w:rsid w:val="00800B4E"/>
    <w:rsid w:val="0080101C"/>
    <w:rsid w:val="008026D8"/>
    <w:rsid w:val="00806FE8"/>
    <w:rsid w:val="00811DF3"/>
    <w:rsid w:val="0081339F"/>
    <w:rsid w:val="0086720F"/>
    <w:rsid w:val="00872F06"/>
    <w:rsid w:val="00874415"/>
    <w:rsid w:val="00882E78"/>
    <w:rsid w:val="008920E3"/>
    <w:rsid w:val="0089782F"/>
    <w:rsid w:val="008B3327"/>
    <w:rsid w:val="008B43CC"/>
    <w:rsid w:val="008D1C9F"/>
    <w:rsid w:val="008D4C48"/>
    <w:rsid w:val="008D51FF"/>
    <w:rsid w:val="00916508"/>
    <w:rsid w:val="009237B1"/>
    <w:rsid w:val="00950844"/>
    <w:rsid w:val="00951864"/>
    <w:rsid w:val="00963DBA"/>
    <w:rsid w:val="00971E82"/>
    <w:rsid w:val="009721A2"/>
    <w:rsid w:val="00973AE1"/>
    <w:rsid w:val="009751CE"/>
    <w:rsid w:val="0097526B"/>
    <w:rsid w:val="00990CFC"/>
    <w:rsid w:val="0099101E"/>
    <w:rsid w:val="00993040"/>
    <w:rsid w:val="009B4FCA"/>
    <w:rsid w:val="009C0DE1"/>
    <w:rsid w:val="009C4895"/>
    <w:rsid w:val="009C6DE5"/>
    <w:rsid w:val="009E2CF3"/>
    <w:rsid w:val="009E56B9"/>
    <w:rsid w:val="00A04875"/>
    <w:rsid w:val="00A12B89"/>
    <w:rsid w:val="00A254AA"/>
    <w:rsid w:val="00A36B46"/>
    <w:rsid w:val="00A37F85"/>
    <w:rsid w:val="00A41F56"/>
    <w:rsid w:val="00A4743F"/>
    <w:rsid w:val="00A77C7F"/>
    <w:rsid w:val="00A819B5"/>
    <w:rsid w:val="00AA242A"/>
    <w:rsid w:val="00AA2C80"/>
    <w:rsid w:val="00AD1E55"/>
    <w:rsid w:val="00AD3DA1"/>
    <w:rsid w:val="00AD74EF"/>
    <w:rsid w:val="00AD7F9D"/>
    <w:rsid w:val="00AF313C"/>
    <w:rsid w:val="00AF3D98"/>
    <w:rsid w:val="00AF72A3"/>
    <w:rsid w:val="00B13670"/>
    <w:rsid w:val="00B24CF2"/>
    <w:rsid w:val="00B36684"/>
    <w:rsid w:val="00B368D3"/>
    <w:rsid w:val="00B65D8E"/>
    <w:rsid w:val="00B6671A"/>
    <w:rsid w:val="00B84DB5"/>
    <w:rsid w:val="00B919EB"/>
    <w:rsid w:val="00BB4FF6"/>
    <w:rsid w:val="00BC1C1E"/>
    <w:rsid w:val="00BC62A5"/>
    <w:rsid w:val="00BD1867"/>
    <w:rsid w:val="00BD2FE3"/>
    <w:rsid w:val="00BF254B"/>
    <w:rsid w:val="00BF63B7"/>
    <w:rsid w:val="00C42FA3"/>
    <w:rsid w:val="00C43CFA"/>
    <w:rsid w:val="00C465EC"/>
    <w:rsid w:val="00C47B39"/>
    <w:rsid w:val="00C64DCA"/>
    <w:rsid w:val="00C65195"/>
    <w:rsid w:val="00C6653C"/>
    <w:rsid w:val="00C70946"/>
    <w:rsid w:val="00C80BFE"/>
    <w:rsid w:val="00C910C9"/>
    <w:rsid w:val="00CA5015"/>
    <w:rsid w:val="00CB2D42"/>
    <w:rsid w:val="00CB38F7"/>
    <w:rsid w:val="00CB42E9"/>
    <w:rsid w:val="00CC201D"/>
    <w:rsid w:val="00CC2972"/>
    <w:rsid w:val="00CD7A06"/>
    <w:rsid w:val="00CF7F01"/>
    <w:rsid w:val="00D07F66"/>
    <w:rsid w:val="00D10EA8"/>
    <w:rsid w:val="00D264D5"/>
    <w:rsid w:val="00D573DF"/>
    <w:rsid w:val="00D60091"/>
    <w:rsid w:val="00D622EF"/>
    <w:rsid w:val="00D63F95"/>
    <w:rsid w:val="00D6427C"/>
    <w:rsid w:val="00D67F0E"/>
    <w:rsid w:val="00D709DF"/>
    <w:rsid w:val="00D7229C"/>
    <w:rsid w:val="00D769FA"/>
    <w:rsid w:val="00D867CD"/>
    <w:rsid w:val="00D874AB"/>
    <w:rsid w:val="00DA2001"/>
    <w:rsid w:val="00DA532A"/>
    <w:rsid w:val="00DA5F69"/>
    <w:rsid w:val="00DA7C2D"/>
    <w:rsid w:val="00DD0319"/>
    <w:rsid w:val="00DD03D4"/>
    <w:rsid w:val="00DF1D54"/>
    <w:rsid w:val="00DF3716"/>
    <w:rsid w:val="00DF4A77"/>
    <w:rsid w:val="00E00625"/>
    <w:rsid w:val="00E041B2"/>
    <w:rsid w:val="00E07E8D"/>
    <w:rsid w:val="00E23CBE"/>
    <w:rsid w:val="00E34D64"/>
    <w:rsid w:val="00E5559B"/>
    <w:rsid w:val="00E630AC"/>
    <w:rsid w:val="00E75584"/>
    <w:rsid w:val="00E80B1C"/>
    <w:rsid w:val="00E81463"/>
    <w:rsid w:val="00E97FAC"/>
    <w:rsid w:val="00EA6507"/>
    <w:rsid w:val="00EB6AD5"/>
    <w:rsid w:val="00EE02E5"/>
    <w:rsid w:val="00EF080B"/>
    <w:rsid w:val="00EF53E7"/>
    <w:rsid w:val="00EF554A"/>
    <w:rsid w:val="00F150EC"/>
    <w:rsid w:val="00F171FD"/>
    <w:rsid w:val="00F3519C"/>
    <w:rsid w:val="00F36F42"/>
    <w:rsid w:val="00F57D61"/>
    <w:rsid w:val="00F66192"/>
    <w:rsid w:val="00F6642B"/>
    <w:rsid w:val="00F8366E"/>
    <w:rsid w:val="00FB051C"/>
    <w:rsid w:val="00FB7A44"/>
    <w:rsid w:val="00FC0A0E"/>
    <w:rsid w:val="00FC7831"/>
    <w:rsid w:val="00FE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69A4D6"/>
  <w15:chartTrackingRefBased/>
  <w15:docId w15:val="{52A2F2F0-EDB2-2F4A-9A4A-EE6B30E2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C34D6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C34D6"/>
    <w:rPr>
      <w:rFonts w:ascii="新細明體" w:eastAsia="新細明體"/>
      <w:sz w:val="18"/>
      <w:szCs w:val="18"/>
    </w:rPr>
  </w:style>
  <w:style w:type="table" w:styleId="a5">
    <w:name w:val="Table Grid"/>
    <w:basedOn w:val="a1"/>
    <w:uiPriority w:val="39"/>
    <w:rsid w:val="00601087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郁智 林</dc:creator>
  <cp:keywords/>
  <dc:description/>
  <cp:lastModifiedBy>郁智 林</cp:lastModifiedBy>
  <cp:revision>2</cp:revision>
  <dcterms:created xsi:type="dcterms:W3CDTF">2023-08-09T03:44:00Z</dcterms:created>
  <dcterms:modified xsi:type="dcterms:W3CDTF">2023-09-19T08:29:00Z</dcterms:modified>
</cp:coreProperties>
</file>